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5DD23" w14:textId="17817766" w:rsidR="00B807D6" w:rsidRPr="000B023D" w:rsidRDefault="00B807D6" w:rsidP="000B023D">
      <w:pPr>
        <w:rPr>
          <w:rFonts w:ascii="Times New Roman" w:hAnsi="Times New Roman" w:cs="Times New Roman"/>
          <w:sz w:val="20"/>
          <w:szCs w:val="20"/>
        </w:rPr>
      </w:pPr>
    </w:p>
    <w:p w14:paraId="5CCE3907" w14:textId="6E6EAB7D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26B5D478" w14:textId="28A4D563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569B0FFB" w14:textId="15C0E1EF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23A847D2" w14:textId="09D80D66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4086A7D2" w14:textId="08E0EBC0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37C0CAAA" w14:textId="7A2BB226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795E4633" w14:textId="30B81009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204BE657" w14:textId="1AD04C82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4413D3D8" w14:textId="47B2DD49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33E00EDD" w14:textId="35A709DB" w:rsidR="008F1B13" w:rsidRPr="000B023D" w:rsidRDefault="008F1B13" w:rsidP="0011314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431DAAB" w14:textId="679EB03B" w:rsidR="008F1B13" w:rsidRPr="000B023D" w:rsidRDefault="008F1B13" w:rsidP="0011314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DDBA6AB" w14:textId="1A9E732B" w:rsidR="008F1B13" w:rsidRPr="00D63CEC" w:rsidRDefault="008F1B13" w:rsidP="0011314A">
      <w:pPr>
        <w:jc w:val="center"/>
        <w:rPr>
          <w:rFonts w:ascii="Times New Roman" w:hAnsi="Times New Roman" w:cs="Times New Roman"/>
          <w:b/>
          <w:bCs/>
        </w:rPr>
      </w:pPr>
      <w:r w:rsidRPr="00D63CEC">
        <w:rPr>
          <w:rFonts w:ascii="Times New Roman" w:hAnsi="Times New Roman" w:cs="Times New Roman"/>
          <w:b/>
          <w:bCs/>
        </w:rPr>
        <w:t>Supplementary information</w:t>
      </w:r>
    </w:p>
    <w:p w14:paraId="525EA2F6" w14:textId="139EA0A5" w:rsidR="008F1B13" w:rsidRPr="00D63CEC" w:rsidRDefault="008F1B13" w:rsidP="0011314A">
      <w:pPr>
        <w:jc w:val="center"/>
        <w:rPr>
          <w:rFonts w:ascii="Times New Roman" w:hAnsi="Times New Roman" w:cs="Times New Roman"/>
          <w:b/>
          <w:bCs/>
        </w:rPr>
      </w:pPr>
    </w:p>
    <w:p w14:paraId="0BE60E8C" w14:textId="5289BBC8" w:rsidR="00F8363E" w:rsidRPr="00D63CEC" w:rsidRDefault="00DF539D" w:rsidP="0011314A">
      <w:pPr>
        <w:jc w:val="center"/>
        <w:rPr>
          <w:rFonts w:ascii="Times New Roman" w:hAnsi="Times New Roman" w:cs="Times New Roman"/>
          <w:b/>
          <w:bCs/>
        </w:rPr>
      </w:pPr>
      <w:r w:rsidRPr="00DF539D">
        <w:rPr>
          <w:rFonts w:ascii="Times New Roman" w:hAnsi="Times New Roman" w:cs="Times New Roman"/>
          <w:b/>
          <w:bCs/>
        </w:rPr>
        <w:t>The shame system operates with high precision</w:t>
      </w:r>
      <w:bookmarkStart w:id="0" w:name="_GoBack"/>
      <w:bookmarkEnd w:id="0"/>
    </w:p>
    <w:p w14:paraId="6BCF0367" w14:textId="624F4161" w:rsidR="008F1B13" w:rsidRPr="00D63CEC" w:rsidRDefault="008F1B13" w:rsidP="000B023D">
      <w:pPr>
        <w:rPr>
          <w:rFonts w:ascii="Times New Roman" w:hAnsi="Times New Roman" w:cs="Times New Roman"/>
          <w:b/>
          <w:bCs/>
        </w:rPr>
      </w:pPr>
    </w:p>
    <w:p w14:paraId="158C1F53" w14:textId="3B9A7B02" w:rsidR="008F1B13" w:rsidRPr="00D63CEC" w:rsidRDefault="008F1B13" w:rsidP="000B023D">
      <w:pPr>
        <w:rPr>
          <w:rFonts w:ascii="Times New Roman" w:hAnsi="Times New Roman" w:cs="Times New Roman"/>
          <w:b/>
          <w:bCs/>
        </w:rPr>
      </w:pPr>
    </w:p>
    <w:p w14:paraId="306DDCFC" w14:textId="330090C8" w:rsidR="008F1B13" w:rsidRPr="00D63CEC" w:rsidRDefault="008F1B13" w:rsidP="000B023D">
      <w:pPr>
        <w:rPr>
          <w:rFonts w:ascii="Times New Roman" w:hAnsi="Times New Roman" w:cs="Times New Roman"/>
        </w:rPr>
      </w:pPr>
    </w:p>
    <w:p w14:paraId="643CEBFE" w14:textId="10366A02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128D9670" w14:textId="5CD0F3A5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571FDA2E" w14:textId="7C01FD5C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7361ACC7" w14:textId="052E3FF7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32869EA3" w14:textId="77777777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  <w:sectPr w:rsidR="008F1B13" w:rsidRPr="000B023D" w:rsidSect="007C06B5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662E5D9" w14:textId="3E033CB8" w:rsidR="008F1B13" w:rsidRPr="009E30FC" w:rsidRDefault="008F1B13" w:rsidP="000B023D">
      <w:pPr>
        <w:rPr>
          <w:rFonts w:ascii="Times New Roman" w:hAnsi="Times New Roman" w:cs="Times New Roman"/>
          <w:iCs/>
        </w:rPr>
      </w:pPr>
      <w:r w:rsidRPr="009E30FC">
        <w:rPr>
          <w:rFonts w:ascii="Times New Roman" w:hAnsi="Times New Roman" w:cs="Times New Roman"/>
        </w:rPr>
        <w:lastRenderedPageBreak/>
        <w:t>Table S1</w:t>
      </w:r>
      <w:r w:rsidR="009E30FC" w:rsidRPr="009E30FC">
        <w:rPr>
          <w:rFonts w:ascii="Times New Roman" w:hAnsi="Times New Roman" w:cs="Times New Roman"/>
        </w:rPr>
        <w:t xml:space="preserve">. </w:t>
      </w:r>
      <w:r w:rsidRPr="009E30FC">
        <w:rPr>
          <w:rFonts w:ascii="Times New Roman" w:hAnsi="Times New Roman" w:cs="Times New Roman"/>
          <w:iCs/>
        </w:rPr>
        <w:t xml:space="preserve">Shame condition: Scenarios </w:t>
      </w:r>
      <w:r w:rsidR="00D01AD8" w:rsidRPr="009E30FC">
        <w:rPr>
          <w:rFonts w:ascii="Times New Roman" w:hAnsi="Times New Roman" w:cs="Times New Roman"/>
          <w:iCs/>
        </w:rPr>
        <w:t xml:space="preserve">by </w:t>
      </w:r>
      <w:r w:rsidR="00ED7AD5" w:rsidRPr="009E30FC">
        <w:rPr>
          <w:rFonts w:ascii="Times New Roman" w:hAnsi="Times New Roman" w:cs="Times New Roman"/>
          <w:iCs/>
        </w:rPr>
        <w:t>disgracefulness</w:t>
      </w:r>
      <w:r w:rsidR="00E3615A">
        <w:rPr>
          <w:rFonts w:ascii="Times New Roman" w:hAnsi="Times New Roman" w:cs="Times New Roman"/>
          <w:iCs/>
        </w:rPr>
        <w:t xml:space="preserve"> set</w:t>
      </w:r>
      <w:r w:rsidR="009E30FC"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394"/>
        <w:gridCol w:w="4253"/>
      </w:tblGrid>
      <w:tr w:rsidR="008F1B13" w:rsidRPr="00BF1C25" w14:paraId="7381E460" w14:textId="77777777" w:rsidTr="00B807D6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2A4379D4" w14:textId="16D3FCE8" w:rsidR="008F1B13" w:rsidRPr="00725829" w:rsidRDefault="000F6302" w:rsidP="000B023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>Appropriate</w:t>
            </w:r>
            <w:r w:rsidR="005F7A42"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et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79A58BFC" w14:textId="7F02EC80" w:rsidR="008F1B13" w:rsidRPr="00725829" w:rsidRDefault="000F6302" w:rsidP="000B023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ildly </w:t>
            </w:r>
            <w:r w:rsidR="005F7A42"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>D</w:t>
            </w:r>
            <w:r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>isgraceful</w:t>
            </w:r>
            <w:r w:rsidR="005F7A42"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et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</w:tcBorders>
          </w:tcPr>
          <w:p w14:paraId="5EF837CF" w14:textId="62DE9917" w:rsidR="008F1B13" w:rsidRPr="00725829" w:rsidRDefault="000F6302" w:rsidP="000B023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>Disgraceful</w:t>
            </w:r>
            <w:r w:rsidR="00A819C7"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et</w:t>
            </w:r>
          </w:p>
        </w:tc>
      </w:tr>
      <w:tr w:rsidR="008F1B13" w:rsidRPr="00BF1C25" w14:paraId="75056FC8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3317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bike lane cycl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D35A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the city sidewalk cycl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6F89C6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the highway cycling.</w:t>
            </w:r>
          </w:p>
        </w:tc>
      </w:tr>
      <w:tr w:rsidR="008F1B13" w:rsidRPr="00BF1C25" w14:paraId="39D0CEC7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E396C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bar flirt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DE87C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post office flirt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9CA77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Doctor’s office flirting.</w:t>
            </w:r>
          </w:p>
        </w:tc>
      </w:tr>
      <w:tr w:rsidR="008F1B13" w:rsidRPr="00BF1C25" w14:paraId="68C0226E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986A1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wedding kiss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E9C44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the bus kiss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4DA50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Doctor’s office kissing.</w:t>
            </w:r>
          </w:p>
        </w:tc>
      </w:tr>
      <w:tr w:rsidR="008F1B13" w:rsidRPr="00BF1C25" w14:paraId="025CDF96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5B499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choir performance sing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E14D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a city sidewalk sing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1366D6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a hospital singing.</w:t>
            </w:r>
          </w:p>
        </w:tc>
      </w:tr>
      <w:tr w:rsidR="008F1B13" w:rsidRPr="00BF1C25" w14:paraId="73358F98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A27A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real estate’s office bargain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0FBC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a taxi bargain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58E427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church bargaining.</w:t>
            </w:r>
          </w:p>
        </w:tc>
      </w:tr>
      <w:tr w:rsidR="008F1B13" w:rsidRPr="00BF1C25" w14:paraId="562A077E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2BBD8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my room swear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D3099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convenience store swear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BE4356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daycare with children swearing.</w:t>
            </w:r>
          </w:p>
        </w:tc>
      </w:tr>
      <w:tr w:rsidR="008F1B13" w:rsidRPr="00BF1C25" w14:paraId="1255D0DB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E5108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my couch sleep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754BC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a park bench sleep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EA65F2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class lecture sleeping.</w:t>
            </w:r>
          </w:p>
        </w:tc>
      </w:tr>
      <w:tr w:rsidR="008F1B13" w:rsidRPr="00BF1C25" w14:paraId="28C95B19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A102B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coffee bar talk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AF459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a dance class talk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CCD30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movie theatre talking.</w:t>
            </w:r>
          </w:p>
        </w:tc>
      </w:tr>
      <w:tr w:rsidR="008F1B13" w:rsidRPr="00BF1C25" w14:paraId="40295938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8A73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rock concert yell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38BA2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the metro yell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40B34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library yelling.</w:t>
            </w:r>
          </w:p>
        </w:tc>
      </w:tr>
      <w:tr w:rsidR="008F1B13" w:rsidRPr="00BF1C25" w14:paraId="3D05FE73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0915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my bedroom yawn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366F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coffee bar yawn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F2788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meeting with your boss yawning.</w:t>
            </w:r>
          </w:p>
        </w:tc>
      </w:tr>
      <w:tr w:rsidR="008F1B13" w:rsidRPr="00BF1C25" w14:paraId="18EFDE30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F58D8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symphony concert applaud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032DB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hotel lobby applaud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ABD3F9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funeral applauding.</w:t>
            </w:r>
          </w:p>
        </w:tc>
      </w:tr>
      <w:tr w:rsidR="008F1B13" w:rsidRPr="00BF1C25" w14:paraId="5CE47536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B8C0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wedding taking photos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822B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restaurant taking photos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4994F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funeral taking photos.</w:t>
            </w:r>
          </w:p>
        </w:tc>
      </w:tr>
      <w:tr w:rsidR="008F1B13" w:rsidRPr="00BF1C25" w14:paraId="4E983ABA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17C59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dining hall eating a sandwich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C331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the bus eating a sandwich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01654F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funeral eating a sandwich.</w:t>
            </w:r>
          </w:p>
        </w:tc>
      </w:tr>
      <w:tr w:rsidR="008F1B13" w:rsidRPr="00BF1C25" w14:paraId="7BC33141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1DD8F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living room hugg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D90F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park hugg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1E26C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n office meeting hugging.</w:t>
            </w:r>
          </w:p>
        </w:tc>
      </w:tr>
      <w:tr w:rsidR="008F1B13" w:rsidRPr="00BF1C25" w14:paraId="1292A011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57FF4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bar laughing out loud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A788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the bus laughing out loud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FD9D9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funeral laughing out loud.</w:t>
            </w:r>
          </w:p>
        </w:tc>
      </w:tr>
      <w:tr w:rsidR="008F1B13" w:rsidRPr="00BF1C25" w14:paraId="7E8FEE35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35E4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home talking on my cellphone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59DA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post office talking on my cellphone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4E7FF7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movie theatre talking on my cellphone.</w:t>
            </w:r>
          </w:p>
        </w:tc>
      </w:tr>
      <w:tr w:rsidR="008F1B13" w:rsidRPr="00BF1C25" w14:paraId="05BAB041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2726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my room text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B725F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gym text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BF6CB7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church texting.</w:t>
            </w:r>
          </w:p>
        </w:tc>
      </w:tr>
      <w:tr w:rsidR="008F1B13" w:rsidRPr="00BF1C25" w14:paraId="5A6B66E9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8662F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the beach sunbath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4F83B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campus sunbath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F3E37F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funeral sunbathing.</w:t>
            </w:r>
          </w:p>
        </w:tc>
      </w:tr>
      <w:tr w:rsidR="008F1B13" w:rsidRPr="00BF1C25" w14:paraId="7FE10394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7E87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bathroom putting on lipstick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CEAD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bank putting on lipstick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498E32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church putting on lipstick.</w:t>
            </w:r>
          </w:p>
        </w:tc>
      </w:tr>
      <w:tr w:rsidR="008F1B13" w:rsidRPr="00BF1C25" w14:paraId="45E0E8D3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348DC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public restroom breastfeeding my baby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F291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park breastfeeding my baby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792DD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hotel lobby breastfeeding my baby.</w:t>
            </w:r>
          </w:p>
        </w:tc>
      </w:tr>
      <w:tr w:rsidR="008F1B13" w:rsidRPr="00BF1C25" w14:paraId="7E58582D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0BE51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living room chewing gum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2173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theatre chewing gum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60B6F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a date chewing gum.</w:t>
            </w:r>
          </w:p>
        </w:tc>
      </w:tr>
      <w:tr w:rsidR="008F1B13" w:rsidRPr="00BF1C25" w14:paraId="74BD16E6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BC1D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the train listening to music on my headphones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91D8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bar listening to music on my headphones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3E2FD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a class lecture listening to music on my headphones.</w:t>
            </w:r>
          </w:p>
        </w:tc>
      </w:tr>
      <w:tr w:rsidR="008F1B13" w:rsidRPr="00BF1C25" w14:paraId="43E2AC30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47BA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bathroom brushing my teeth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97B1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public restroom brushing my teeth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E3A94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restaurant brushing my teeth.</w:t>
            </w:r>
          </w:p>
        </w:tc>
      </w:tr>
      <w:tr w:rsidR="008F1B13" w:rsidRPr="00BF1C25" w14:paraId="6944918D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496A2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art studio paint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3C5F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on the street corner paint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0DFA3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in the restaurant painting.</w:t>
            </w:r>
          </w:p>
        </w:tc>
      </w:tr>
      <w:tr w:rsidR="008F1B13" w:rsidRPr="00BF1C25" w14:paraId="1ECBA89E" w14:textId="77777777" w:rsidTr="00B807D6"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</w:tcPr>
          <w:p w14:paraId="0690C75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library reading a book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</w:tcPr>
          <w:p w14:paraId="7B3AE98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supermarket reading a book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</w:tcPr>
          <w:p w14:paraId="1E1ECDD8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 am at the church reading a book.</w:t>
            </w:r>
          </w:p>
        </w:tc>
      </w:tr>
    </w:tbl>
    <w:p w14:paraId="06108460" w14:textId="77777777" w:rsidR="008F1B13" w:rsidRPr="000B023D" w:rsidRDefault="008F1B13" w:rsidP="000B023D">
      <w:pPr>
        <w:rPr>
          <w:rFonts w:ascii="Times New Roman" w:hAnsi="Times New Roman" w:cs="Times New Roman"/>
          <w:sz w:val="20"/>
          <w:szCs w:val="20"/>
        </w:rPr>
      </w:pPr>
    </w:p>
    <w:p w14:paraId="7E3FA7DA" w14:textId="77777777" w:rsidR="000F6302" w:rsidRDefault="000F6302" w:rsidP="000B023D">
      <w:pPr>
        <w:rPr>
          <w:rFonts w:ascii="Times New Roman" w:hAnsi="Times New Roman" w:cs="Times New Roman"/>
        </w:rPr>
        <w:sectPr w:rsidR="000F6302" w:rsidSect="008F1B1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36129F" w14:textId="44B5CC41" w:rsidR="008F1B13" w:rsidRPr="002C23F6" w:rsidRDefault="008F1B13" w:rsidP="000B023D">
      <w:pPr>
        <w:rPr>
          <w:rFonts w:ascii="Times New Roman" w:hAnsi="Times New Roman" w:cs="Times New Roman"/>
          <w:i/>
          <w:iCs/>
        </w:rPr>
      </w:pPr>
      <w:r w:rsidRPr="002C23F6">
        <w:rPr>
          <w:rFonts w:ascii="Times New Roman" w:hAnsi="Times New Roman" w:cs="Times New Roman"/>
        </w:rPr>
        <w:lastRenderedPageBreak/>
        <w:t>Table S2</w:t>
      </w:r>
      <w:r w:rsidR="009E30FC">
        <w:rPr>
          <w:rFonts w:ascii="Times New Roman" w:hAnsi="Times New Roman" w:cs="Times New Roman"/>
        </w:rPr>
        <w:t xml:space="preserve">. </w:t>
      </w:r>
      <w:r w:rsidR="00056CC0" w:rsidRPr="009E30FC">
        <w:rPr>
          <w:rFonts w:ascii="Times New Roman" w:hAnsi="Times New Roman" w:cs="Times New Roman"/>
          <w:iCs/>
        </w:rPr>
        <w:t>Devaluation</w:t>
      </w:r>
      <w:r w:rsidRPr="009E30FC">
        <w:rPr>
          <w:rFonts w:ascii="Times New Roman" w:hAnsi="Times New Roman" w:cs="Times New Roman"/>
          <w:iCs/>
        </w:rPr>
        <w:t xml:space="preserve"> condition: </w:t>
      </w:r>
      <w:r w:rsidR="00ED7AD5" w:rsidRPr="009E30FC">
        <w:rPr>
          <w:rFonts w:ascii="Times New Roman" w:hAnsi="Times New Roman" w:cs="Times New Roman"/>
          <w:iCs/>
        </w:rPr>
        <w:t>Scenarios by disgracefulness</w:t>
      </w:r>
      <w:r w:rsidR="009539E8">
        <w:rPr>
          <w:rFonts w:ascii="Times New Roman" w:hAnsi="Times New Roman" w:cs="Times New Roman"/>
          <w:iCs/>
        </w:rPr>
        <w:t xml:space="preserve"> set</w:t>
      </w:r>
      <w:r w:rsidR="009E30FC"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394"/>
        <w:gridCol w:w="4253"/>
      </w:tblGrid>
      <w:tr w:rsidR="008F1B13" w:rsidRPr="000B023D" w14:paraId="23DA107E" w14:textId="77777777" w:rsidTr="00B807D6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7A6E56FC" w14:textId="5104A9DD" w:rsidR="008F1B13" w:rsidRPr="00725829" w:rsidRDefault="000F6302" w:rsidP="000B023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>Appropriate</w:t>
            </w:r>
            <w:r w:rsidR="00FA2FAB"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et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760C0891" w14:textId="7EA7CD3D" w:rsidR="008F1B13" w:rsidRPr="00725829" w:rsidRDefault="000F6302" w:rsidP="000B023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ildly </w:t>
            </w:r>
            <w:r w:rsidR="00FA2FAB"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>D</w:t>
            </w:r>
            <w:r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>isgraceful</w:t>
            </w:r>
            <w:r w:rsidR="00FA2FAB"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et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</w:tcBorders>
          </w:tcPr>
          <w:p w14:paraId="46B188CE" w14:textId="39DDF4EF" w:rsidR="008F1B13" w:rsidRPr="00725829" w:rsidRDefault="000F6302" w:rsidP="000B023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>Disgraceful</w:t>
            </w:r>
            <w:r w:rsidR="007643B6" w:rsidRPr="0072582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et</w:t>
            </w:r>
          </w:p>
        </w:tc>
      </w:tr>
      <w:tr w:rsidR="008F1B13" w:rsidRPr="000B023D" w14:paraId="34FBBF1B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77A7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acob is in the bike lane cycl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1955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acob is on the city sidewalk cycl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2A5B42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acob is on the highway cycling.</w:t>
            </w:r>
          </w:p>
        </w:tc>
      </w:tr>
      <w:tr w:rsidR="008F1B13" w:rsidRPr="000B023D" w14:paraId="0EF4A7CE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F3744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Thomas is at the bar flirt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7F7F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Thomas is at the post office flirt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D12E9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Thomas is at the Doctor’s office flirting.</w:t>
            </w:r>
          </w:p>
        </w:tc>
      </w:tr>
      <w:tr w:rsidR="008F1B13" w:rsidRPr="000B023D" w14:paraId="4E77A6DD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63A9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Emma is at a wedding kiss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37C6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Emma is on the bus kiss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17DCA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Emma is in the Doctor’s office kissing.</w:t>
            </w:r>
          </w:p>
        </w:tc>
      </w:tr>
      <w:tr w:rsidR="008F1B13" w:rsidRPr="000B023D" w14:paraId="543A93BC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943B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Sarah is at a choir performance sing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80F7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Sarah is on a city sidewalk sing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34FF7F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Sarah is in a hospital singing.</w:t>
            </w:r>
          </w:p>
        </w:tc>
      </w:tr>
      <w:tr w:rsidR="008F1B13" w:rsidRPr="000B023D" w14:paraId="15A1307F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2830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Claire is at a real estate’s office bargain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903A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Claire is in a taxi bargain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FCDC6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Claire is at a church bargaining.</w:t>
            </w:r>
          </w:p>
        </w:tc>
      </w:tr>
      <w:tr w:rsidR="008F1B13" w:rsidRPr="000B023D" w14:paraId="07722BE7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E2504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Graham is in his room swear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F0316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Graham is at the convenience store swear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D64DC4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Graham is at the daycare with children swearing.</w:t>
            </w:r>
          </w:p>
        </w:tc>
      </w:tr>
      <w:tr w:rsidR="008F1B13" w:rsidRPr="000B023D" w14:paraId="560C9A6B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AEC46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Kristen is on her couch sleep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70B7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Kristen is on a park bench sleep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201D3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Kristen is at a class lecture sleeping.</w:t>
            </w:r>
          </w:p>
        </w:tc>
      </w:tr>
      <w:tr w:rsidR="008F1B13" w:rsidRPr="000B023D" w14:paraId="6426E9EB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CEEDC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Mia is at a coffee bar talk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44EA8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Mia is in a dance class talk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3A499C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Mia is in the movie theatre talking.</w:t>
            </w:r>
          </w:p>
        </w:tc>
      </w:tr>
      <w:tr w:rsidR="008F1B13" w:rsidRPr="000B023D" w14:paraId="1FCCD8B4" w14:textId="77777777" w:rsidTr="004A74BC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8CD2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Steven is at a rock concert yell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29FB7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Steven is on the metro yell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860DD1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Steven is in the library yelling.</w:t>
            </w:r>
          </w:p>
        </w:tc>
      </w:tr>
      <w:tr w:rsidR="008F1B13" w:rsidRPr="000B023D" w14:paraId="35FE7C4E" w14:textId="77777777" w:rsidTr="004A74BC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239B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Michael is in his bedroom yawn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C465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Michael is at the coffee bar yawn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7462C9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Michael is at a meeting with his boss yawning.</w:t>
            </w:r>
          </w:p>
        </w:tc>
      </w:tr>
      <w:tr w:rsidR="008F1B13" w:rsidRPr="000B023D" w14:paraId="388E9DCF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EFB42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ohn is at a symphony concert applaud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9DC7B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ohn is at the hotel lobby applaud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FC3BCB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ohn at a funeral applauding.</w:t>
            </w:r>
          </w:p>
        </w:tc>
      </w:tr>
      <w:tr w:rsidR="008F1B13" w:rsidRPr="000B023D" w14:paraId="463E56FC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8D77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sabella is at a wedding taking photos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F55E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sabella is at a restaurant taking photos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0EB4E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Isabella is at a funeral taking photos.</w:t>
            </w:r>
          </w:p>
        </w:tc>
      </w:tr>
      <w:tr w:rsidR="008F1B13" w:rsidRPr="000B023D" w14:paraId="6BFE0438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BD85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Bob is in the dining hall eating a sandwich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65BF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Bob is on the bus eating a sandwich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C1EF17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Bob is at a funeral eating a sandwich.</w:t>
            </w:r>
          </w:p>
        </w:tc>
      </w:tr>
      <w:tr w:rsidR="008F1B13" w:rsidRPr="000B023D" w14:paraId="42F6DB76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4C166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David is in the living room hugg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C0CA4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David is in the park hugg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6DDE52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David is at an office meeting hugging.</w:t>
            </w:r>
          </w:p>
        </w:tc>
      </w:tr>
      <w:tr w:rsidR="008F1B13" w:rsidRPr="000B023D" w14:paraId="5D16EBF5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E1862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Clark is at the bar laughing out loud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A2B43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Clark is on the bus laughing out loud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2A8401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Clark is at a funeral laughing out loud.</w:t>
            </w:r>
          </w:p>
        </w:tc>
      </w:tr>
      <w:tr w:rsidR="008F1B13" w:rsidRPr="000B023D" w14:paraId="03B60E91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70EC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osh is at home talking on my cellphone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F2DBB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osh is at the post office talking on my cellphone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7A2A4F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osh is in the movie theatre talking on my cellphone.</w:t>
            </w:r>
          </w:p>
        </w:tc>
      </w:tr>
      <w:tr w:rsidR="008F1B13" w:rsidRPr="000B023D" w14:paraId="11B25B3D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9796F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Heather is in her room text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4905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Heather is at the gym text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71F43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Heather is at church texting.</w:t>
            </w:r>
          </w:p>
        </w:tc>
      </w:tr>
      <w:tr w:rsidR="008F1B13" w:rsidRPr="000B023D" w14:paraId="3034CF83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2FFAB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Hannah is on the beach sunbath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6E1B2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Hannah is on campus sunbath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3D2156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Hannah is at a funeral sunbathing.</w:t>
            </w:r>
          </w:p>
        </w:tc>
      </w:tr>
      <w:tr w:rsidR="008F1B13" w:rsidRPr="000B023D" w14:paraId="5F12283F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9A45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Sophia is in the bathroom putting on lipstick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17518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Sophia is in the bank putting on lipstick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25E01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Sophia is in the church putting on lipstick.</w:t>
            </w:r>
          </w:p>
        </w:tc>
      </w:tr>
      <w:tr w:rsidR="008F1B13" w:rsidRPr="000B023D" w14:paraId="37227D27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ECF94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Lisa is in the public restroom breastfeeding her baby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E57A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Lisa is in the park breastfeeding her baby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C66BC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Lisa is in the hotel lobby breastfeeding her baby.</w:t>
            </w:r>
          </w:p>
        </w:tc>
      </w:tr>
      <w:tr w:rsidR="008F1B13" w:rsidRPr="000B023D" w14:paraId="684EED4F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8074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ohn is in the living room chewing gum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CEF69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ohn is at the theatre chewing gum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697234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John is on a date chewing gum.</w:t>
            </w:r>
          </w:p>
        </w:tc>
      </w:tr>
      <w:tr w:rsidR="008F1B13" w:rsidRPr="000B023D" w14:paraId="7D44C6CC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2E74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Liam is on the train listening to music on his headphones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FBFDA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Liam is at the bar listening to music on his headphones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8FC9FD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Liam is at a class lecture listening to music on his headphones.</w:t>
            </w:r>
          </w:p>
        </w:tc>
      </w:tr>
      <w:tr w:rsidR="008F1B13" w:rsidRPr="000B023D" w14:paraId="7F30D76C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05527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Emily is in the bathroom brushing her teeth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FAE6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Emily is in the public restroom brushing her teeth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D3961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Emily is in the restaurant brushing her teeth.</w:t>
            </w:r>
          </w:p>
        </w:tc>
      </w:tr>
      <w:tr w:rsidR="008F1B13" w:rsidRPr="000B023D" w14:paraId="1D817611" w14:textId="77777777" w:rsidTr="00B807D6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554EE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Elizabeth is in the art studio painting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7EA55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Elizabeth is on the street corner painting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C5775F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Elizabeth is in the restaurant painting.</w:t>
            </w:r>
          </w:p>
        </w:tc>
      </w:tr>
      <w:tr w:rsidR="008F1B13" w:rsidRPr="000B023D" w14:paraId="36BF29FC" w14:textId="77777777" w:rsidTr="00B807D6"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</w:tcPr>
          <w:p w14:paraId="0A9B3C00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Cindy is at the library reading a book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</w:tcPr>
          <w:p w14:paraId="00598CF8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Cindy is at the supermarket reading a book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</w:tcPr>
          <w:p w14:paraId="0681A5B8" w14:textId="77777777" w:rsidR="008F1B13" w:rsidRPr="00BF1C25" w:rsidRDefault="008F1B13" w:rsidP="000B02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1C25">
              <w:rPr>
                <w:rFonts w:ascii="Times New Roman" w:hAnsi="Times New Roman" w:cs="Times New Roman"/>
                <w:sz w:val="22"/>
                <w:szCs w:val="22"/>
              </w:rPr>
              <w:t>Cindy is at the church reading a book.</w:t>
            </w:r>
          </w:p>
        </w:tc>
      </w:tr>
    </w:tbl>
    <w:p w14:paraId="2DDBBA18" w14:textId="14B8A022" w:rsidR="008F1B13" w:rsidRDefault="00912528" w:rsidP="0062519A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8F1B13" w:rsidRPr="000B023D">
        <w:rPr>
          <w:rFonts w:ascii="Times New Roman" w:hAnsi="Times New Roman" w:cs="Times New Roman"/>
          <w:sz w:val="20"/>
          <w:szCs w:val="20"/>
        </w:rPr>
        <w:lastRenderedPageBreak/>
        <w:t>Table S3</w:t>
      </w:r>
      <w:r w:rsidR="009E30FC">
        <w:rPr>
          <w:rFonts w:ascii="Times New Roman" w:hAnsi="Times New Roman" w:cs="Times New Roman"/>
          <w:sz w:val="20"/>
          <w:szCs w:val="20"/>
        </w:rPr>
        <w:t xml:space="preserve">. </w:t>
      </w:r>
      <w:r w:rsidR="00253388" w:rsidRPr="009E30FC">
        <w:rPr>
          <w:rFonts w:ascii="Times New Roman" w:hAnsi="Times New Roman" w:cs="Times New Roman"/>
          <w:iCs/>
          <w:sz w:val="20"/>
          <w:szCs w:val="20"/>
        </w:rPr>
        <w:t>Ratings of shame and devaluation by scenario and country</w:t>
      </w:r>
      <w:r w:rsidR="009E30FC" w:rsidRPr="009E30FC">
        <w:rPr>
          <w:rFonts w:ascii="Times New Roman" w:hAnsi="Times New Roman" w:cs="Times New Roman"/>
          <w:iCs/>
          <w:sz w:val="20"/>
          <w:szCs w:val="20"/>
        </w:rPr>
        <w:t>.</w:t>
      </w:r>
    </w:p>
    <w:tbl>
      <w:tblPr>
        <w:tblW w:w="12920" w:type="dxa"/>
        <w:tblLook w:val="04A0" w:firstRow="1" w:lastRow="0" w:firstColumn="1" w:lastColumn="0" w:noHBand="0" w:noVBand="1"/>
      </w:tblPr>
      <w:tblGrid>
        <w:gridCol w:w="540"/>
        <w:gridCol w:w="7200"/>
        <w:gridCol w:w="1300"/>
        <w:gridCol w:w="1300"/>
        <w:gridCol w:w="1288"/>
        <w:gridCol w:w="1292"/>
      </w:tblGrid>
      <w:tr w:rsidR="008070E9" w:rsidRPr="008070E9" w14:paraId="590B4324" w14:textId="77777777" w:rsidTr="00270B0A">
        <w:trPr>
          <w:trHeight w:val="340"/>
          <w:tblHeader/>
        </w:trPr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D3A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</w:t>
            </w:r>
          </w:p>
        </w:tc>
        <w:tc>
          <w:tcPr>
            <w:tcW w:w="7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0C9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9724A" w14:textId="77777777" w:rsidR="008070E9" w:rsidRPr="00D110FC" w:rsidRDefault="008070E9" w:rsidP="0062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269A1" w14:textId="77777777" w:rsidR="008070E9" w:rsidRPr="00D110FC" w:rsidRDefault="008070E9" w:rsidP="0062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</w:tr>
      <w:tr w:rsidR="008070E9" w:rsidRPr="008070E9" w14:paraId="56DE4CB1" w14:textId="77777777" w:rsidTr="00270B0A">
        <w:trPr>
          <w:trHeight w:val="340"/>
          <w:tblHeader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BAD7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9C16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EA30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220D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alu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36A6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6643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aluation</w:t>
            </w:r>
          </w:p>
        </w:tc>
      </w:tr>
      <w:tr w:rsidR="008070E9" w:rsidRPr="008070E9" w14:paraId="532BCC31" w14:textId="77777777" w:rsidTr="008070E9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188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31B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my bedroom yawning. / Michael is in his bedroom yawn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DDB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1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052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 (1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7D0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 (2.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BFB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9 (2.19)</w:t>
            </w:r>
          </w:p>
        </w:tc>
      </w:tr>
      <w:tr w:rsidR="008070E9" w:rsidRPr="008070E9" w14:paraId="5D6496B1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4A6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C3D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art studio painting. / Elizabeth is in the art studio paint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CD5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 (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671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1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80B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2.1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08D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2.08)</w:t>
            </w:r>
          </w:p>
        </w:tc>
      </w:tr>
      <w:tr w:rsidR="008070E9" w:rsidRPr="008070E9" w14:paraId="02FF4EC3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FC0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C92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my couch sleeping. / Kristen is on her couch sleep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959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 (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931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3C3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 (2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A43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2.07)</w:t>
            </w:r>
          </w:p>
        </w:tc>
      </w:tr>
      <w:tr w:rsidR="008070E9" w:rsidRPr="008070E9" w14:paraId="52C46792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499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C28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my room texting. / Heather is in her room text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A1D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 (1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AB2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1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A10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1.7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5E2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4 (2.13)</w:t>
            </w:r>
          </w:p>
        </w:tc>
      </w:tr>
      <w:tr w:rsidR="008070E9" w:rsidRPr="008070E9" w14:paraId="2FFBBC3D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E9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26F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home talking on my cellphone. / Josh is at home talking on my cellphon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482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 (1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5D5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1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279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 (1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E86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 (2.10)</w:t>
            </w:r>
          </w:p>
        </w:tc>
      </w:tr>
      <w:tr w:rsidR="008070E9" w:rsidRPr="008070E9" w14:paraId="3D43F84F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402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249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library reading a book. / Cindy is at the library reading a book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773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 (1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A33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432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5 (2.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EDE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2.34)</w:t>
            </w:r>
          </w:p>
        </w:tc>
      </w:tr>
      <w:tr w:rsidR="008070E9" w:rsidRPr="008070E9" w14:paraId="506DE94C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C17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F3F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living room hugging. / David is in the living room hugg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018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 (1.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834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 (1.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589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 (1.8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AD5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 (2.20)</w:t>
            </w:r>
          </w:p>
        </w:tc>
      </w:tr>
      <w:tr w:rsidR="008070E9" w:rsidRPr="008070E9" w14:paraId="2A418BBB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DF8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237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the train listening to music on my headphones. / Liam is on the train listening to music on his headphon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96B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 (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446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 (1.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D27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 (2.1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226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1 (2.20)</w:t>
            </w:r>
          </w:p>
        </w:tc>
      </w:tr>
      <w:tr w:rsidR="008070E9" w:rsidRPr="008070E9" w14:paraId="3479D5F7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54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940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bathroom brushing my teeth. / Emily is in the bathroom brushing her teeth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9C3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FBB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 (1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807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4 (2.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E93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3 (2.01)</w:t>
            </w:r>
          </w:p>
        </w:tc>
      </w:tr>
      <w:tr w:rsidR="008070E9" w:rsidRPr="008070E9" w14:paraId="36EAA0C1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46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6E9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dining hall eating a sandwich. / Bob is in the dining hall eating a sandwich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BAF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F45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A08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5 (1.8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E6C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2.16)</w:t>
            </w:r>
          </w:p>
        </w:tc>
      </w:tr>
      <w:tr w:rsidR="008070E9" w:rsidRPr="008070E9" w14:paraId="42D4BA9A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E4C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956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symphony concert applauding. / John is at a symphony concert applaud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9F3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562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 (1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C10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 (1.4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D96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 (2.05)</w:t>
            </w:r>
          </w:p>
        </w:tc>
      </w:tr>
      <w:tr w:rsidR="008070E9" w:rsidRPr="008070E9" w14:paraId="5BF27A76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87A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E61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living room chewing gum. / John is in the living room chewing gum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B54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87B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406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2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9F7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1.95)</w:t>
            </w:r>
          </w:p>
        </w:tc>
      </w:tr>
      <w:tr w:rsidR="008070E9" w:rsidRPr="008070E9" w14:paraId="711EE533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DFB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BAC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bathroom putting on lipstick. / Sophia is in the bathroom putting on lipstick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9CA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 (1.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F51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 (1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F45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 (1.7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484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 (2.09)</w:t>
            </w:r>
          </w:p>
        </w:tc>
      </w:tr>
      <w:tr w:rsidR="008070E9" w:rsidRPr="008070E9" w14:paraId="61A851C8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C1F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5AD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coffee bar talking. / Mia is at a coffee bar talk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186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1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34C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1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FFE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6 (1.9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D32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 (1.91)</w:t>
            </w:r>
          </w:p>
        </w:tc>
      </w:tr>
      <w:tr w:rsidR="008070E9" w:rsidRPr="008070E9" w14:paraId="683021B5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59B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CF8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wedding taking photos. / Isabella is at a wedding taking photo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F05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 (1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580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 (1.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B18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2 (2. 0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7AD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 (2.05)</w:t>
            </w:r>
          </w:p>
        </w:tc>
      </w:tr>
      <w:tr w:rsidR="008070E9" w:rsidRPr="008070E9" w14:paraId="61144666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FEE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088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bike lane cycling. / Jacob is in the bike lane cycl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4C1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 (1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931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2AC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 (1.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F96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5 (1.93)</w:t>
            </w:r>
          </w:p>
        </w:tc>
      </w:tr>
      <w:tr w:rsidR="008070E9" w:rsidRPr="008070E9" w14:paraId="5D8A5FF8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B0A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3C0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the beach sunbathing. / Hannah is on the beach sunbath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C35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1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CE0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 (1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711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 (2.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156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 (2.15)</w:t>
            </w:r>
          </w:p>
        </w:tc>
      </w:tr>
      <w:tr w:rsidR="008070E9" w:rsidRPr="008070E9" w14:paraId="69BCF103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8C7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06E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coffee bar yawning. / Michael is at a coffee bar yawn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8D6F" w14:textId="77777777" w:rsidR="008070E9" w:rsidRPr="00D110FC" w:rsidRDefault="008070E9" w:rsidP="0062519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10F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2 (1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C54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 (1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E22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 (1.3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BB5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 (2.00)</w:t>
            </w:r>
          </w:p>
        </w:tc>
      </w:tr>
      <w:tr w:rsidR="008070E9" w:rsidRPr="008070E9" w14:paraId="626EF789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C6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95A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park hugging. / David is in the park hugg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A47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8A8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 (1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F9B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4 (1.6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B74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9 (1.96)</w:t>
            </w:r>
          </w:p>
        </w:tc>
      </w:tr>
      <w:tr w:rsidR="008070E9" w:rsidRPr="008070E9" w14:paraId="24982D93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88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8E1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public restroom breastfeeding my baby. / Lisa is in the public restroom breastfeeding her baby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789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866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 (1.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FA6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5 (1.8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514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2.09)</w:t>
            </w:r>
          </w:p>
        </w:tc>
      </w:tr>
      <w:tr w:rsidR="008070E9" w:rsidRPr="008070E9" w14:paraId="4CD0686C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2D2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24D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theatre chewing gum. / John is at the theatre chewing gum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AAC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 (1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DB3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 (1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FDC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5 (2.1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BBB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 (1.88)</w:t>
            </w:r>
          </w:p>
        </w:tc>
      </w:tr>
      <w:tr w:rsidR="008070E9" w:rsidRPr="008070E9" w14:paraId="30DC600F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C44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0DB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gym texting. / Heather is at the gym text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009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 (1.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762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 (1.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320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3 (1.6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16C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 (2.00)</w:t>
            </w:r>
          </w:p>
        </w:tc>
      </w:tr>
      <w:tr w:rsidR="008070E9" w:rsidRPr="008070E9" w14:paraId="12D97DB5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20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8A1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choir performance singing. / Sarah is at a choir performance sing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CA9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 (1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866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(1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FF5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7 (1.7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C80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 (2.02)</w:t>
            </w:r>
          </w:p>
        </w:tc>
      </w:tr>
      <w:tr w:rsidR="008070E9" w:rsidRPr="008070E9" w14:paraId="5CA89245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A3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D89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my room swearing. / Graham is in his room swear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3B2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 (1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0B4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 (1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97E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 (1.7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757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 (1.87)</w:t>
            </w:r>
          </w:p>
        </w:tc>
      </w:tr>
      <w:tr w:rsidR="008070E9" w:rsidRPr="008070E9" w14:paraId="15B21CD4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49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774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rock concert yelling. Steven is at a rock concert yell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70E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 (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0C4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 (1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44B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9 (1.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94B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2 (1.73)</w:t>
            </w:r>
          </w:p>
        </w:tc>
      </w:tr>
      <w:tr w:rsidR="008070E9" w:rsidRPr="008070E9" w14:paraId="4D455B2F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BDA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1BF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bar laughing out loud. / Clark is at the bar laughing out lou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B53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 (1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E5F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 (1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CB5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 (1.8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369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6 (1.95)</w:t>
            </w:r>
          </w:p>
        </w:tc>
      </w:tr>
      <w:tr w:rsidR="008070E9" w:rsidRPr="008070E9" w14:paraId="0F06D5F1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09C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83E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supermarket reading a book. / Cindy is at the supermarket reading a book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99D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 (1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0A1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 (1.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124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 (1.6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8DB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6 (1.68)</w:t>
            </w:r>
          </w:p>
        </w:tc>
      </w:tr>
      <w:tr w:rsidR="008070E9" w:rsidRPr="008070E9" w14:paraId="548BC83D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28F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37D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real estate’s office bargaining. / Claire is at a real estate’s office bargain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F29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 (1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C53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 (1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2BC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 (1.4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C9C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 (1.95)</w:t>
            </w:r>
          </w:p>
        </w:tc>
      </w:tr>
      <w:tr w:rsidR="008070E9" w:rsidRPr="008070E9" w14:paraId="4C115DE7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54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854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bar flirting. / Thomas is at the bar flirt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449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 (1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62F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 (1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73F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 (1.6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F3E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 (1.89)</w:t>
            </w:r>
          </w:p>
        </w:tc>
      </w:tr>
      <w:tr w:rsidR="008070E9" w:rsidRPr="008070E9" w14:paraId="7B3C69FD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577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1CF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bar listening to music on my headphones. / Liam is at the bar listening to music on his headphon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F41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 (1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FCD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1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23E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 (1.7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914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 (2.11)</w:t>
            </w:r>
          </w:p>
        </w:tc>
      </w:tr>
      <w:tr w:rsidR="008070E9" w:rsidRPr="008070E9" w14:paraId="0B15444E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070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2B4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wedding kissing. / Emma is at a wedding kiss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075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 (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C32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 (1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C4B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 (1.7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DC5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2 (2.01)</w:t>
            </w:r>
          </w:p>
        </w:tc>
      </w:tr>
      <w:tr w:rsidR="008070E9" w:rsidRPr="008070E9" w14:paraId="5895D556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2A3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786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the bus eating a sandwich. / Bob is on the bus eating a sandwich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904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 (1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448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 (1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646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 (1.7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CB4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1.97)</w:t>
            </w:r>
          </w:p>
        </w:tc>
      </w:tr>
      <w:tr w:rsidR="008070E9" w:rsidRPr="008070E9" w14:paraId="6BF52FDE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1CF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BF3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the street corner painting. / Elizabeth is on the street corner paint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780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2 (1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86F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 (1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B26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 (1.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2EB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2 (2.03)</w:t>
            </w:r>
          </w:p>
        </w:tc>
      </w:tr>
      <w:tr w:rsidR="008070E9" w:rsidRPr="008070E9" w14:paraId="6F0F6869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E7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DF1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hotel lobby applauding. / John is at the hotel lobby applaud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1CE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3 (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7FD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 (1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130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5 (1.1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D42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6 (1.90)</w:t>
            </w:r>
          </w:p>
        </w:tc>
      </w:tr>
      <w:tr w:rsidR="008070E9" w:rsidRPr="008070E9" w14:paraId="3C814E63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687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CC3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restaurant taking photos. / Isabella is at a restaurant taking photo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2C4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 (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37C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 (1.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854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4 (1.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759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 (1.94)</w:t>
            </w:r>
          </w:p>
        </w:tc>
      </w:tr>
      <w:tr w:rsidR="008070E9" w:rsidRPr="008070E9" w14:paraId="17A73DD1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F87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D88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a date chewing gum. / John is on a date chewing gum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911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 (1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848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2 (1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2E3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 (2.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177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6 (1.97)</w:t>
            </w:r>
          </w:p>
        </w:tc>
      </w:tr>
      <w:tr w:rsidR="008070E9" w:rsidRPr="008070E9" w14:paraId="47E93281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46C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2D1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post office talking on my cellphone. / Josh is at the post office talking on my cellphon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753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 (1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6D8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 (1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0CB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 (1.8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7EF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 (2.08)</w:t>
            </w:r>
          </w:p>
        </w:tc>
      </w:tr>
      <w:tr w:rsidR="008070E9" w:rsidRPr="008070E9" w14:paraId="0757D9BB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4D0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573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a taxi bargaining. / Claire is in a taxi bargain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8F4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 (1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B77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4 (1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E81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 (1.8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7E3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 (2.01)</w:t>
            </w:r>
          </w:p>
        </w:tc>
      </w:tr>
      <w:tr w:rsidR="008070E9" w:rsidRPr="008070E9" w14:paraId="1161251C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02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652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the bus laughing out loud. / Clark is on the bus laughing out lou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EA6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 (1.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4BB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 (1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33D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3 (1.5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D90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 (1.95)</w:t>
            </w:r>
          </w:p>
        </w:tc>
      </w:tr>
      <w:tr w:rsidR="008070E9" w:rsidRPr="008070E9" w14:paraId="348EB575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59F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6A4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post office flirting. / Thomas is at the post office flirt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566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 (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65D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 (1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BA5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 (1.6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FE7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9 (1.53)</w:t>
            </w:r>
          </w:p>
        </w:tc>
      </w:tr>
      <w:tr w:rsidR="008070E9" w:rsidRPr="008070E9" w14:paraId="1FDE0DD2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130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14D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park breastfeeding my baby. / Lisa is in the park breastfeeding her baby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18C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 (2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601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 (2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2B4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 (1.8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13A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6 (2.10)</w:t>
            </w:r>
          </w:p>
        </w:tc>
      </w:tr>
      <w:tr w:rsidR="008070E9" w:rsidRPr="008070E9" w14:paraId="0D71E17F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04D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4D8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a city sidewalk singing. / Sarah is on a city sidewalk sing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E7F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 (2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EA3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 (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00A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 (1.4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8A6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1.95)</w:t>
            </w:r>
          </w:p>
        </w:tc>
      </w:tr>
      <w:tr w:rsidR="008070E9" w:rsidRPr="008070E9" w14:paraId="55F7407A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889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352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the city sidewalk cycling. / Jacob is on the city sidewalk cycl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43D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 (2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F9D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1 (1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237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4 (1.7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956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9 (2.00)</w:t>
            </w:r>
          </w:p>
        </w:tc>
      </w:tr>
      <w:tr w:rsidR="008070E9" w:rsidRPr="008070E9" w14:paraId="6D0175F8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65E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4A1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a dance class talking. / Mia is in a dance class talk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929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1.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D88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 (1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019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 (1.4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024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2 (1.63)</w:t>
            </w:r>
          </w:p>
        </w:tc>
      </w:tr>
      <w:tr w:rsidR="008070E9" w:rsidRPr="008070E9" w14:paraId="7896F8C4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A7E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FA4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public restroom brushing my teeth. / Emily is in the public restroom brushing her teeth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4A4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2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8E9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1 (2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EA6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2 (1.5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969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9 (1.65)</w:t>
            </w:r>
          </w:p>
        </w:tc>
      </w:tr>
      <w:tr w:rsidR="008070E9" w:rsidRPr="008070E9" w14:paraId="38667C22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763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A49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bank putting on lipstick. / Sophia is at the bank putting on lipstick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572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2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376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 (1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3CB8" w14:textId="3EC5BADE" w:rsidR="008070E9" w:rsidRPr="00853384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353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</w:t>
            </w:r>
            <w:r w:rsidR="0093535C" w:rsidRPr="009353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353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.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3CC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6 (1.81)</w:t>
            </w:r>
          </w:p>
        </w:tc>
      </w:tr>
      <w:tr w:rsidR="008070E9" w:rsidRPr="008070E9" w14:paraId="3BCF715D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014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4A2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church reading a book. / Cindy is at the church reading a book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43D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 (2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52E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 (2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09D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 (1.9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FB87" w14:textId="57444BDA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2</w:t>
            </w:r>
            <w:r w:rsidR="00AB09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B0957" w:rsidRPr="00AB09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B09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</w:t>
            </w: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070E9" w:rsidRPr="008070E9" w14:paraId="4B380194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D86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86B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the highway cycling. / Jacob is on the highway cycl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1DE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 (2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F19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 (2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182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4 (1.9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6CE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 (1.93)</w:t>
            </w:r>
          </w:p>
        </w:tc>
      </w:tr>
      <w:tr w:rsidR="008070E9" w:rsidRPr="008070E9" w14:paraId="38737F2E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5EB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4A3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 am at an office meeting hugging. / David is at an office meeting hugging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4C3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8 (1.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8A9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 (1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581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9 (1.4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46E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9 (1.75)</w:t>
            </w:r>
          </w:p>
        </w:tc>
      </w:tr>
      <w:tr w:rsidR="008070E9" w:rsidRPr="008070E9" w14:paraId="4B852897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E63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E7E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church putting on lipstick. / Sophia is in the church putting on lipstick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62C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 (2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37E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5 (2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56A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 (1.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84B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2 (1.48)</w:t>
            </w:r>
          </w:p>
        </w:tc>
      </w:tr>
      <w:tr w:rsidR="008070E9" w:rsidRPr="008070E9" w14:paraId="79C9955C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23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3D9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campus sunbathing. / Hannah is on campus sunbath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B3F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 (2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330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 (1.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457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1 (1.1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256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 (1.64)</w:t>
            </w:r>
          </w:p>
        </w:tc>
      </w:tr>
      <w:tr w:rsidR="008070E9" w:rsidRPr="008070E9" w14:paraId="3C1C610F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E12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9E2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a hospital singing. / Sarah is in a hospital sing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A62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 (2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C11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 (1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8B0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 (1.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947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3 (1.71)</w:t>
            </w:r>
          </w:p>
        </w:tc>
      </w:tr>
      <w:tr w:rsidR="008070E9" w:rsidRPr="008070E9" w14:paraId="06F2CFF8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442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85D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Doctor’s office flirting. / Thomas is at the Doctor’s office flirt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D57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 (1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E9F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 (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EFD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2 (1.4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F03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 (1.64)</w:t>
            </w:r>
          </w:p>
        </w:tc>
      </w:tr>
      <w:tr w:rsidR="008070E9" w:rsidRPr="008070E9" w14:paraId="7D3C38E8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09F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8E1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the bus kissing. / Emma is on the bus kiss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F32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5 (2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0C9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 (1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8B6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2 (1.6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846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6 (1.68)</w:t>
            </w:r>
          </w:p>
        </w:tc>
      </w:tr>
      <w:tr w:rsidR="008070E9" w:rsidRPr="008070E9" w14:paraId="2BB66758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263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41F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restaurant painting. / Elizabeth is in the restaurant paint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1BE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2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CE4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 (1.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221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 (1.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350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5 (1.90)</w:t>
            </w:r>
          </w:p>
        </w:tc>
      </w:tr>
      <w:tr w:rsidR="008070E9" w:rsidRPr="008070E9" w14:paraId="5A304467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57B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AD0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a park bench sleeping. / Kristen is on a park bench sleep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98D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 (2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ACF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1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898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 (1.4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B50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 (1.56)</w:t>
            </w:r>
          </w:p>
        </w:tc>
      </w:tr>
      <w:tr w:rsidR="008070E9" w:rsidRPr="008070E9" w14:paraId="52B4B6E5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71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E941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meeting with your boss yawning. / Michael is at a meeting with his boss yawn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34A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 (1.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0D4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 (1.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A35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3 (1.6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74D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9 (1.70)</w:t>
            </w:r>
          </w:p>
        </w:tc>
      </w:tr>
      <w:tr w:rsidR="008070E9" w:rsidRPr="008070E9" w14:paraId="240177A9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580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6FB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funeral taking photos. / Isabella is at a funeral taking photo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867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 (2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510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7 (1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3BC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7 (2.2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571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 (1.49)</w:t>
            </w:r>
          </w:p>
        </w:tc>
      </w:tr>
      <w:tr w:rsidR="008070E9" w:rsidRPr="008070E9" w14:paraId="79818659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419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5A3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hotel lobby breastfeeding my baby. / Lisa is in the hotel lobby breastfeeding her baby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406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 (2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7C2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5 (1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714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 (1.7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A8E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 (1.96)</w:t>
            </w:r>
          </w:p>
        </w:tc>
      </w:tr>
      <w:tr w:rsidR="008070E9" w:rsidRPr="008070E9" w14:paraId="1FCD54BD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BC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7CB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church bargaining. / Claire is at a church bargain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9C0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 (2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663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1 (2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BDA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5 (1.5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2EB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3 (1.56)</w:t>
            </w:r>
          </w:p>
        </w:tc>
      </w:tr>
      <w:tr w:rsidR="008070E9" w:rsidRPr="008070E9" w14:paraId="7EDF4ADB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8ED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4A3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Doctor’s office kissing. / Emma is in the Doctor’s office kiss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E87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0 (1.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031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 (1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2A8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 (1.3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028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4 (1.38)</w:t>
            </w:r>
          </w:p>
        </w:tc>
      </w:tr>
      <w:tr w:rsidR="008070E9" w:rsidRPr="008070E9" w14:paraId="5AD851D7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A9A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02F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class lecture listening to music on my headphones. / Liam is at a class lecture listening to music on his headphon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D0B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8 (1.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CB3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 (1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B2D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3 (1.5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1FF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1 (1.43)</w:t>
            </w:r>
          </w:p>
        </w:tc>
      </w:tr>
      <w:tr w:rsidR="008070E9" w:rsidRPr="008070E9" w14:paraId="03DC408B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978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B12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convenience store swearing. / Graham is at the convenience store swear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8F0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 (2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88D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2 (1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414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 (1.2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EC5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 (1.82)</w:t>
            </w:r>
          </w:p>
        </w:tc>
      </w:tr>
      <w:tr w:rsidR="008070E9" w:rsidRPr="008070E9" w14:paraId="40152252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D40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384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on the metro yelling. / Steven is on the metro yell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FCC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 (2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1C1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5 (1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327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6 (1.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E65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 (1.66)</w:t>
            </w:r>
          </w:p>
        </w:tc>
      </w:tr>
      <w:tr w:rsidR="008070E9" w:rsidRPr="008070E9" w14:paraId="140B5AF7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CA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FCD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movie theatre talking. / Mia is in the movie theatre talk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ACB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9 (1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651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3 (1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B65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 (1.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194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 (1.88)</w:t>
            </w:r>
          </w:p>
        </w:tc>
      </w:tr>
      <w:tr w:rsidR="008070E9" w:rsidRPr="008070E9" w14:paraId="79A450D3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629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F34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church texting. / Heather is at church text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E21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2 (2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1FC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3 (1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7D8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5 (1.4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474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 (1.64)</w:t>
            </w:r>
          </w:p>
        </w:tc>
      </w:tr>
      <w:tr w:rsidR="008070E9" w:rsidRPr="008070E9" w14:paraId="54A6EB0F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B88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A88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restaurant brushing my teeth. / Emily is in the restaurant brushing her teeth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E1B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1 (1.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280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9 (2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B31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3 (1.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60A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9 (1.92)</w:t>
            </w:r>
          </w:p>
        </w:tc>
      </w:tr>
      <w:tr w:rsidR="008070E9" w:rsidRPr="008070E9" w14:paraId="50E1AA19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799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5E5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class lecture sleeping. / Kristen is at a class lecture sleep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A91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4 (1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B87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 (1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966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5 (1.2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1AE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8 (1.50)</w:t>
            </w:r>
          </w:p>
        </w:tc>
      </w:tr>
      <w:tr w:rsidR="008070E9" w:rsidRPr="008070E9" w14:paraId="5E4201B5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5D2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1D8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funeral eating a sandwich. / Bob is at a funeral eating a sandwich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94E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0 (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C84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5 (1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BA9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3 (1.2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086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8 (1.39)</w:t>
            </w:r>
          </w:p>
        </w:tc>
      </w:tr>
      <w:tr w:rsidR="008070E9" w:rsidRPr="008070E9" w14:paraId="1AD5C5E5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5AD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AF8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funeral applauding. / John at a funeral applaud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55F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6 (1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882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4 (1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1CD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 (1.3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A56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2 (1.32)</w:t>
            </w:r>
          </w:p>
        </w:tc>
      </w:tr>
      <w:tr w:rsidR="008070E9" w:rsidRPr="008070E9" w14:paraId="02654D3F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B07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A47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funeral laughing out loud. / Clark is at a funeral laughing out lou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63F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7 (1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E88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8 (1.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7A6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9 (1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A8D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0 (1.13)</w:t>
            </w:r>
          </w:p>
        </w:tc>
      </w:tr>
      <w:tr w:rsidR="008070E9" w:rsidRPr="008070E9" w14:paraId="47E27C1F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BE8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8897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movie theatre talking on my cellphone. / Josh is in the movie theatre talking on my cellphon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FA5E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7 (1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C17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9 (1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B97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 (1.4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C04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 (1.62)</w:t>
            </w:r>
          </w:p>
        </w:tc>
      </w:tr>
      <w:tr w:rsidR="008070E9" w:rsidRPr="008070E9" w14:paraId="5C9593A3" w14:textId="77777777" w:rsidTr="008070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95AA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83E2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in the library yelling. / Steven is in the library yell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48E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8 (1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6FB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7 (1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F3F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8 (1.4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ADE3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1 (1.60)</w:t>
            </w:r>
          </w:p>
        </w:tc>
      </w:tr>
      <w:tr w:rsidR="008070E9" w:rsidRPr="008070E9" w14:paraId="4044A43E" w14:textId="77777777" w:rsidTr="008070E9">
        <w:trPr>
          <w:trHeight w:val="56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BA90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2B2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the daycare with children swearing. Graham is at the daycare with children swear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9FAF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6 (1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C39C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4 (1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F2A4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4 (1.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558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9 (1.75)</w:t>
            </w:r>
          </w:p>
        </w:tc>
      </w:tr>
      <w:tr w:rsidR="008070E9" w:rsidRPr="008070E9" w14:paraId="636DC2C9" w14:textId="77777777" w:rsidTr="008070E9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A3D6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2FCE5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am at a funeral sunbathing. / Hannah is at a funeral sunbathing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CA0D9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2 (0.9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3A5DD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8 (1.5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EBAA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5 (1.3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C127B" w14:textId="77777777" w:rsidR="008070E9" w:rsidRPr="00D110FC" w:rsidRDefault="008070E9" w:rsidP="006251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1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1 (1.55)</w:t>
            </w:r>
          </w:p>
        </w:tc>
      </w:tr>
    </w:tbl>
    <w:p w14:paraId="5A5888F9" w14:textId="76EFD775" w:rsidR="008F1B13" w:rsidRPr="00043508" w:rsidRDefault="00047CB6" w:rsidP="0062519A">
      <w:pPr>
        <w:rPr>
          <w:rFonts w:ascii="Times New Roman" w:hAnsi="Times New Roman" w:cs="Times New Roman"/>
          <w:sz w:val="22"/>
          <w:szCs w:val="22"/>
        </w:rPr>
      </w:pPr>
      <w:r w:rsidRPr="00043508">
        <w:rPr>
          <w:rFonts w:ascii="Times New Roman" w:hAnsi="Times New Roman" w:cs="Times New Roman"/>
          <w:sz w:val="22"/>
          <w:szCs w:val="22"/>
        </w:rPr>
        <w:t xml:space="preserve">A: </w:t>
      </w:r>
      <w:r w:rsidR="008341FD" w:rsidRPr="00043508">
        <w:rPr>
          <w:rFonts w:ascii="Times New Roman" w:hAnsi="Times New Roman" w:cs="Times New Roman"/>
          <w:sz w:val="22"/>
          <w:szCs w:val="22"/>
        </w:rPr>
        <w:t>S</w:t>
      </w:r>
      <w:r w:rsidRPr="00043508">
        <w:rPr>
          <w:rFonts w:ascii="Times New Roman" w:hAnsi="Times New Roman" w:cs="Times New Roman"/>
          <w:sz w:val="22"/>
          <w:szCs w:val="22"/>
        </w:rPr>
        <w:t xml:space="preserve">cenario in the Appropriate set, M: </w:t>
      </w:r>
      <w:r w:rsidR="008341FD" w:rsidRPr="00043508">
        <w:rPr>
          <w:rFonts w:ascii="Times New Roman" w:hAnsi="Times New Roman" w:cs="Times New Roman"/>
          <w:sz w:val="22"/>
          <w:szCs w:val="22"/>
        </w:rPr>
        <w:t>S</w:t>
      </w:r>
      <w:r w:rsidRPr="00043508">
        <w:rPr>
          <w:rFonts w:ascii="Times New Roman" w:hAnsi="Times New Roman" w:cs="Times New Roman"/>
          <w:sz w:val="22"/>
          <w:szCs w:val="22"/>
        </w:rPr>
        <w:t xml:space="preserve">cenario in the </w:t>
      </w:r>
      <w:r w:rsidR="008341FD" w:rsidRPr="00043508">
        <w:rPr>
          <w:rFonts w:ascii="Times New Roman" w:hAnsi="Times New Roman" w:cs="Times New Roman"/>
          <w:sz w:val="22"/>
          <w:szCs w:val="22"/>
        </w:rPr>
        <w:t>M</w:t>
      </w:r>
      <w:r w:rsidRPr="00043508">
        <w:rPr>
          <w:rFonts w:ascii="Times New Roman" w:hAnsi="Times New Roman" w:cs="Times New Roman"/>
          <w:sz w:val="22"/>
          <w:szCs w:val="22"/>
        </w:rPr>
        <w:t xml:space="preserve">ildly </w:t>
      </w:r>
      <w:r w:rsidR="008341FD" w:rsidRPr="00043508">
        <w:rPr>
          <w:rFonts w:ascii="Times New Roman" w:hAnsi="Times New Roman" w:cs="Times New Roman"/>
          <w:sz w:val="22"/>
          <w:szCs w:val="22"/>
        </w:rPr>
        <w:t>D</w:t>
      </w:r>
      <w:r w:rsidRPr="00043508">
        <w:rPr>
          <w:rFonts w:ascii="Times New Roman" w:hAnsi="Times New Roman" w:cs="Times New Roman"/>
          <w:sz w:val="22"/>
          <w:szCs w:val="22"/>
        </w:rPr>
        <w:t xml:space="preserve">isgraceful set, D: scenario in the </w:t>
      </w:r>
      <w:r w:rsidR="008341FD" w:rsidRPr="00043508">
        <w:rPr>
          <w:rFonts w:ascii="Times New Roman" w:hAnsi="Times New Roman" w:cs="Times New Roman"/>
          <w:sz w:val="22"/>
          <w:szCs w:val="22"/>
        </w:rPr>
        <w:t>D</w:t>
      </w:r>
      <w:r w:rsidRPr="00043508">
        <w:rPr>
          <w:rFonts w:ascii="Times New Roman" w:hAnsi="Times New Roman" w:cs="Times New Roman"/>
          <w:sz w:val="22"/>
          <w:szCs w:val="22"/>
        </w:rPr>
        <w:t xml:space="preserve">isgraceful set. Scenarios are displayed from </w:t>
      </w:r>
      <w:r w:rsidR="00DA4AF4" w:rsidRPr="00043508">
        <w:rPr>
          <w:rFonts w:ascii="Times New Roman" w:hAnsi="Times New Roman" w:cs="Times New Roman"/>
          <w:sz w:val="22"/>
          <w:szCs w:val="22"/>
        </w:rPr>
        <w:t>lowest</w:t>
      </w:r>
      <w:r w:rsidRPr="00043508">
        <w:rPr>
          <w:rFonts w:ascii="Times New Roman" w:hAnsi="Times New Roman" w:cs="Times New Roman"/>
          <w:sz w:val="22"/>
          <w:szCs w:val="22"/>
        </w:rPr>
        <w:t xml:space="preserve"> to </w:t>
      </w:r>
      <w:r w:rsidR="00DA4AF4" w:rsidRPr="00043508">
        <w:rPr>
          <w:rFonts w:ascii="Times New Roman" w:hAnsi="Times New Roman" w:cs="Times New Roman"/>
          <w:sz w:val="22"/>
          <w:szCs w:val="22"/>
        </w:rPr>
        <w:t>highest</w:t>
      </w:r>
      <w:r w:rsidRPr="00043508">
        <w:rPr>
          <w:rFonts w:ascii="Times New Roman" w:hAnsi="Times New Roman" w:cs="Times New Roman"/>
          <w:sz w:val="22"/>
          <w:szCs w:val="22"/>
        </w:rPr>
        <w:t xml:space="preserve"> mean</w:t>
      </w:r>
      <w:r w:rsidR="00DA4AF4" w:rsidRPr="00043508">
        <w:rPr>
          <w:rFonts w:ascii="Times New Roman" w:hAnsi="Times New Roman" w:cs="Times New Roman"/>
          <w:sz w:val="22"/>
          <w:szCs w:val="22"/>
        </w:rPr>
        <w:t xml:space="preserve"> shame</w:t>
      </w:r>
      <w:r w:rsidRPr="00043508">
        <w:rPr>
          <w:rFonts w:ascii="Times New Roman" w:hAnsi="Times New Roman" w:cs="Times New Roman"/>
          <w:sz w:val="22"/>
          <w:szCs w:val="22"/>
        </w:rPr>
        <w:t xml:space="preserve"> </w:t>
      </w:r>
      <w:r w:rsidR="00987ECF" w:rsidRPr="00043508">
        <w:rPr>
          <w:rFonts w:ascii="Times New Roman" w:hAnsi="Times New Roman" w:cs="Times New Roman"/>
          <w:sz w:val="22"/>
          <w:szCs w:val="22"/>
        </w:rPr>
        <w:t>ratings</w:t>
      </w:r>
      <w:r w:rsidRPr="00043508">
        <w:rPr>
          <w:rFonts w:ascii="Times New Roman" w:hAnsi="Times New Roman" w:cs="Times New Roman"/>
          <w:sz w:val="22"/>
          <w:szCs w:val="22"/>
        </w:rPr>
        <w:t xml:space="preserve"> in the United States</w:t>
      </w:r>
    </w:p>
    <w:sectPr w:rsidR="008F1B13" w:rsidRPr="00043508" w:rsidSect="008F1B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8CF60C" w14:textId="77777777" w:rsidR="0081193F" w:rsidRDefault="0081193F" w:rsidP="00A56E61">
      <w:r>
        <w:separator/>
      </w:r>
    </w:p>
  </w:endnote>
  <w:endnote w:type="continuationSeparator" w:id="0">
    <w:p w14:paraId="08D63F79" w14:textId="77777777" w:rsidR="0081193F" w:rsidRDefault="0081193F" w:rsidP="00A56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04735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2CC36B" w14:textId="2889FC09" w:rsidR="00B807D6" w:rsidRDefault="00B807D6">
        <w:pPr>
          <w:pStyle w:val="Footer"/>
          <w:jc w:val="center"/>
        </w:pPr>
        <w:r w:rsidRPr="00A56E61">
          <w:rPr>
            <w:rFonts w:ascii="Times New Roman" w:hAnsi="Times New Roman" w:cs="Times New Roman"/>
          </w:rPr>
          <w:fldChar w:fldCharType="begin"/>
        </w:r>
        <w:r w:rsidRPr="00A56E61">
          <w:rPr>
            <w:rFonts w:ascii="Times New Roman" w:hAnsi="Times New Roman" w:cs="Times New Roman"/>
          </w:rPr>
          <w:instrText xml:space="preserve"> PAGE   \* MERGEFORMAT </w:instrText>
        </w:r>
        <w:r w:rsidRPr="00A56E61">
          <w:rPr>
            <w:rFonts w:ascii="Times New Roman" w:hAnsi="Times New Roman" w:cs="Times New Roman"/>
          </w:rPr>
          <w:fldChar w:fldCharType="separate"/>
        </w:r>
        <w:r w:rsidRPr="00A56E61">
          <w:rPr>
            <w:rFonts w:ascii="Times New Roman" w:hAnsi="Times New Roman" w:cs="Times New Roman"/>
            <w:noProof/>
          </w:rPr>
          <w:t>2</w:t>
        </w:r>
        <w:r w:rsidRPr="00A56E6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8B7A0D0" w14:textId="77777777" w:rsidR="00B807D6" w:rsidRDefault="00B80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92430" w14:textId="77777777" w:rsidR="0081193F" w:rsidRDefault="0081193F" w:rsidP="00A56E61">
      <w:r>
        <w:separator/>
      </w:r>
    </w:p>
  </w:footnote>
  <w:footnote w:type="continuationSeparator" w:id="0">
    <w:p w14:paraId="1E05DECE" w14:textId="77777777" w:rsidR="0081193F" w:rsidRDefault="0081193F" w:rsidP="00A56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972AD"/>
    <w:multiLevelType w:val="hybridMultilevel"/>
    <w:tmpl w:val="FB3A8CF8"/>
    <w:lvl w:ilvl="0" w:tplc="6D28F84A">
      <w:start w:val="6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D3386"/>
    <w:multiLevelType w:val="hybridMultilevel"/>
    <w:tmpl w:val="23C6E264"/>
    <w:lvl w:ilvl="0" w:tplc="A30A4A9E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8D13EB3"/>
    <w:multiLevelType w:val="hybridMultilevel"/>
    <w:tmpl w:val="4C2CC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746A5"/>
    <w:multiLevelType w:val="hybridMultilevel"/>
    <w:tmpl w:val="AD4497D8"/>
    <w:lvl w:ilvl="0" w:tplc="E5626D62">
      <w:start w:val="6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203FA"/>
    <w:multiLevelType w:val="hybridMultilevel"/>
    <w:tmpl w:val="6FFA5A86"/>
    <w:lvl w:ilvl="0" w:tplc="3E9C3AA4">
      <w:start w:val="1"/>
      <w:numFmt w:val="decimal"/>
      <w:lvlText w:val="%1."/>
      <w:lvlJc w:val="left"/>
      <w:pPr>
        <w:ind w:left="258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5" w15:restartNumberingAfterBreak="0">
    <w:nsid w:val="461D12B7"/>
    <w:multiLevelType w:val="hybridMultilevel"/>
    <w:tmpl w:val="64BE4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120A77"/>
    <w:multiLevelType w:val="hybridMultilevel"/>
    <w:tmpl w:val="D5DACAE2"/>
    <w:lvl w:ilvl="0" w:tplc="10224120">
      <w:start w:val="6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EF6FC5"/>
    <w:multiLevelType w:val="multilevel"/>
    <w:tmpl w:val="561E27E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B13"/>
    <w:rsid w:val="00043508"/>
    <w:rsid w:val="00047CB6"/>
    <w:rsid w:val="00056CC0"/>
    <w:rsid w:val="000B023D"/>
    <w:rsid w:val="000B19CB"/>
    <w:rsid w:val="000F6302"/>
    <w:rsid w:val="0011314A"/>
    <w:rsid w:val="00140244"/>
    <w:rsid w:val="00153732"/>
    <w:rsid w:val="001A53FB"/>
    <w:rsid w:val="001B7788"/>
    <w:rsid w:val="001D6F81"/>
    <w:rsid w:val="002269EF"/>
    <w:rsid w:val="00253388"/>
    <w:rsid w:val="00270B0A"/>
    <w:rsid w:val="002A67D2"/>
    <w:rsid w:val="002C23F6"/>
    <w:rsid w:val="003548EE"/>
    <w:rsid w:val="00361612"/>
    <w:rsid w:val="003657EA"/>
    <w:rsid w:val="00435C2F"/>
    <w:rsid w:val="004A74BC"/>
    <w:rsid w:val="004B573E"/>
    <w:rsid w:val="004E5FFD"/>
    <w:rsid w:val="005148A4"/>
    <w:rsid w:val="005317DB"/>
    <w:rsid w:val="005A1AEE"/>
    <w:rsid w:val="005B73DF"/>
    <w:rsid w:val="005E343C"/>
    <w:rsid w:val="005F7A42"/>
    <w:rsid w:val="0062519A"/>
    <w:rsid w:val="00642992"/>
    <w:rsid w:val="00724BDE"/>
    <w:rsid w:val="00725829"/>
    <w:rsid w:val="007643B6"/>
    <w:rsid w:val="0079788D"/>
    <w:rsid w:val="007A31AF"/>
    <w:rsid w:val="007C06B5"/>
    <w:rsid w:val="008070E9"/>
    <w:rsid w:val="0081193F"/>
    <w:rsid w:val="008341FD"/>
    <w:rsid w:val="00853384"/>
    <w:rsid w:val="00853E56"/>
    <w:rsid w:val="008C22D1"/>
    <w:rsid w:val="008F1B13"/>
    <w:rsid w:val="00912528"/>
    <w:rsid w:val="0093535C"/>
    <w:rsid w:val="009539E8"/>
    <w:rsid w:val="00987ECF"/>
    <w:rsid w:val="009E30FC"/>
    <w:rsid w:val="00A56E61"/>
    <w:rsid w:val="00A819C7"/>
    <w:rsid w:val="00AB0957"/>
    <w:rsid w:val="00B75391"/>
    <w:rsid w:val="00B807D6"/>
    <w:rsid w:val="00B91595"/>
    <w:rsid w:val="00BF1C25"/>
    <w:rsid w:val="00C2000A"/>
    <w:rsid w:val="00D01AD8"/>
    <w:rsid w:val="00D110FC"/>
    <w:rsid w:val="00D53384"/>
    <w:rsid w:val="00D63CEC"/>
    <w:rsid w:val="00DA4AF4"/>
    <w:rsid w:val="00DF539D"/>
    <w:rsid w:val="00E3615A"/>
    <w:rsid w:val="00E9114E"/>
    <w:rsid w:val="00EA54FD"/>
    <w:rsid w:val="00ED7AD5"/>
    <w:rsid w:val="00F43EE7"/>
    <w:rsid w:val="00F8363E"/>
    <w:rsid w:val="00FA2FAB"/>
    <w:rsid w:val="00FA6955"/>
    <w:rsid w:val="00FF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E60B9"/>
  <w15:chartTrackingRefBased/>
  <w15:docId w15:val="{5F43A435-0D06-6D45-849D-67B680D2F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1B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1B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B1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1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B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B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B1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1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17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17D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6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6E61"/>
  </w:style>
  <w:style w:type="paragraph" w:styleId="Footer">
    <w:name w:val="footer"/>
    <w:basedOn w:val="Normal"/>
    <w:link w:val="FooterChar"/>
    <w:uiPriority w:val="99"/>
    <w:unhideWhenUsed/>
    <w:rsid w:val="00A56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6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4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7</Pages>
  <Words>2387</Words>
  <Characters>1360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ux Alexie</dc:creator>
  <cp:keywords/>
  <dc:description/>
  <cp:lastModifiedBy>Sznycer, Daniel</cp:lastModifiedBy>
  <cp:revision>85</cp:revision>
  <dcterms:created xsi:type="dcterms:W3CDTF">2022-09-14T01:07:00Z</dcterms:created>
  <dcterms:modified xsi:type="dcterms:W3CDTF">2023-07-26T14:59:00Z</dcterms:modified>
</cp:coreProperties>
</file>